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2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"/>
        <w:gridCol w:w="4552"/>
        <w:gridCol w:w="768"/>
        <w:gridCol w:w="768"/>
        <w:gridCol w:w="1022"/>
        <w:gridCol w:w="998"/>
        <w:gridCol w:w="739"/>
        <w:gridCol w:w="1272"/>
        <w:gridCol w:w="1020"/>
        <w:gridCol w:w="1020"/>
        <w:gridCol w:w="960"/>
      </w:tblGrid>
      <w:tr w:rsidR="003C063E" w:rsidTr="003E0505">
        <w:trPr>
          <w:trHeight w:val="290"/>
        </w:trPr>
        <w:tc>
          <w:tcPr>
            <w:tcW w:w="9001" w:type="dxa"/>
            <w:gridSpan w:val="7"/>
            <w:noWrap/>
            <w:vAlign w:val="bottom"/>
          </w:tcPr>
          <w:p w:rsidR="003C063E" w:rsidRDefault="003C063E" w:rsidP="003E0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272" w:type="dxa"/>
            <w:noWrap/>
            <w:vAlign w:val="bottom"/>
            <w:hideMark/>
          </w:tcPr>
          <w:p w:rsidR="003C063E" w:rsidRDefault="003C063E" w:rsidP="003E0505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020" w:type="dxa"/>
          </w:tcPr>
          <w:p w:rsidR="003C063E" w:rsidRDefault="003C063E" w:rsidP="003E05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:rsidR="003C063E" w:rsidRDefault="003C063E" w:rsidP="003E05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3C063E" w:rsidRDefault="003C063E" w:rsidP="003E0505">
            <w:pPr>
              <w:spacing w:after="0"/>
              <w:rPr>
                <w:sz w:val="20"/>
                <w:szCs w:val="20"/>
                <w:lang w:eastAsia="en-IN"/>
              </w:rPr>
            </w:pPr>
          </w:p>
        </w:tc>
      </w:tr>
      <w:tr w:rsidR="003C063E" w:rsidTr="003E0505">
        <w:trPr>
          <w:trHeight w:val="290"/>
        </w:trPr>
        <w:tc>
          <w:tcPr>
            <w:tcW w:w="154" w:type="dxa"/>
            <w:noWrap/>
            <w:vAlign w:val="bottom"/>
          </w:tcPr>
          <w:p w:rsidR="003C063E" w:rsidRDefault="003C063E" w:rsidP="003E05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52" w:type="dxa"/>
            <w:noWrap/>
            <w:vAlign w:val="bottom"/>
          </w:tcPr>
          <w:p w:rsidR="003C063E" w:rsidRDefault="003C063E" w:rsidP="003E05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68" w:type="dxa"/>
            <w:noWrap/>
            <w:vAlign w:val="bottom"/>
          </w:tcPr>
          <w:p w:rsidR="003C063E" w:rsidRDefault="003C063E" w:rsidP="003E05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68" w:type="dxa"/>
            <w:noWrap/>
            <w:vAlign w:val="bottom"/>
          </w:tcPr>
          <w:p w:rsidR="003C063E" w:rsidRDefault="003C063E" w:rsidP="003E05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22" w:type="dxa"/>
            <w:noWrap/>
            <w:vAlign w:val="bottom"/>
          </w:tcPr>
          <w:p w:rsidR="003C063E" w:rsidRDefault="003C063E" w:rsidP="003E05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8" w:type="dxa"/>
            <w:noWrap/>
            <w:vAlign w:val="bottom"/>
          </w:tcPr>
          <w:p w:rsidR="003C063E" w:rsidRDefault="003C063E" w:rsidP="003E05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39" w:type="dxa"/>
            <w:noWrap/>
            <w:vAlign w:val="bottom"/>
          </w:tcPr>
          <w:p w:rsidR="003C063E" w:rsidRDefault="003C063E" w:rsidP="003E05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2" w:type="dxa"/>
            <w:noWrap/>
            <w:vAlign w:val="bottom"/>
            <w:hideMark/>
          </w:tcPr>
          <w:p w:rsidR="003C063E" w:rsidRDefault="003C063E" w:rsidP="003E05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20" w:type="dxa"/>
          </w:tcPr>
          <w:p w:rsidR="003C063E" w:rsidRDefault="003C063E" w:rsidP="003E05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:rsidR="003C063E" w:rsidRDefault="003C063E" w:rsidP="003E05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3C063E" w:rsidRDefault="003C063E" w:rsidP="003E0505">
            <w:pPr>
              <w:spacing w:after="0"/>
              <w:rPr>
                <w:sz w:val="20"/>
                <w:szCs w:val="20"/>
                <w:lang w:eastAsia="en-IN"/>
              </w:rPr>
            </w:pPr>
          </w:p>
        </w:tc>
      </w:tr>
    </w:tbl>
    <w:p w:rsidR="003C063E" w:rsidRDefault="003C063E" w:rsidP="003C063E">
      <w:pPr>
        <w:rPr>
          <w:rFonts w:ascii="Times New Roman" w:eastAsia="Times New Roman" w:hAnsi="Times New Roman" w:cs="Times New Roman"/>
          <w:color w:val="000000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Appendix A. Supplementary Table A</w:t>
      </w:r>
      <w:r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Media use</w:t>
      </w:r>
    </w:p>
    <w:tbl>
      <w:tblPr>
        <w:tblStyle w:val="TableGrid"/>
        <w:tblW w:w="11058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5"/>
        <w:gridCol w:w="2410"/>
        <w:gridCol w:w="850"/>
        <w:gridCol w:w="993"/>
      </w:tblGrid>
      <w:tr w:rsidR="003C063E" w:rsidTr="003E0505">
        <w:tc>
          <w:tcPr>
            <w:tcW w:w="6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st common answ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</w:p>
        </w:tc>
      </w:tr>
      <w:tr w:rsidR="003C063E" w:rsidTr="003E0505">
        <w:tc>
          <w:tcPr>
            <w:tcW w:w="6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 a typical day, how often in total do you check your social media accounts as Facebook, Snapchat, Instagram, twitter, MySpace etc. (even if you are logged on all day)?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ery few hou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3</w:t>
            </w:r>
          </w:p>
        </w:tc>
      </w:tr>
      <w:tr w:rsidR="003C063E" w:rsidTr="003E0505">
        <w:tc>
          <w:tcPr>
            <w:tcW w:w="6805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, how much time do you spend on your social media accounts on a typical day?</w:t>
            </w:r>
          </w:p>
        </w:tc>
        <w:tc>
          <w:tcPr>
            <w:tcW w:w="241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-6 hours</w:t>
            </w:r>
          </w:p>
        </w:tc>
        <w:tc>
          <w:tcPr>
            <w:tcW w:w="85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4</w:t>
            </w:r>
          </w:p>
        </w:tc>
        <w:tc>
          <w:tcPr>
            <w:tcW w:w="993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8</w:t>
            </w:r>
          </w:p>
        </w:tc>
      </w:tr>
      <w:tr w:rsidR="003C063E" w:rsidTr="003E0505">
        <w:tc>
          <w:tcPr>
            <w:tcW w:w="6805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general how often do you update your profile picture?</w:t>
            </w:r>
          </w:p>
        </w:tc>
        <w:tc>
          <w:tcPr>
            <w:tcW w:w="241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85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9</w:t>
            </w:r>
          </w:p>
        </w:tc>
        <w:tc>
          <w:tcPr>
            <w:tcW w:w="993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9</w:t>
            </w:r>
          </w:p>
        </w:tc>
      </w:tr>
      <w:tr w:rsidR="003C063E" w:rsidTr="003E0505">
        <w:tc>
          <w:tcPr>
            <w:tcW w:w="6805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general how often do you post a photo/ picture?</w:t>
            </w:r>
          </w:p>
        </w:tc>
        <w:tc>
          <w:tcPr>
            <w:tcW w:w="241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most never or never</w:t>
            </w:r>
          </w:p>
        </w:tc>
        <w:tc>
          <w:tcPr>
            <w:tcW w:w="85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4</w:t>
            </w:r>
          </w:p>
        </w:tc>
        <w:tc>
          <w:tcPr>
            <w:tcW w:w="993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7</w:t>
            </w:r>
          </w:p>
        </w:tc>
      </w:tr>
      <w:tr w:rsidR="003C063E" w:rsidTr="003E0505">
        <w:tc>
          <w:tcPr>
            <w:tcW w:w="6805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general how often do you send/receive private messages?</w:t>
            </w:r>
          </w:p>
        </w:tc>
        <w:tc>
          <w:tcPr>
            <w:tcW w:w="241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85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9</w:t>
            </w:r>
          </w:p>
        </w:tc>
        <w:tc>
          <w:tcPr>
            <w:tcW w:w="993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6</w:t>
            </w:r>
          </w:p>
        </w:tc>
      </w:tr>
      <w:tr w:rsidR="003C063E" w:rsidTr="003E0505">
        <w:tc>
          <w:tcPr>
            <w:tcW w:w="6805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general how often do you post a status update post a link to a news story, video, web site, etc. ?</w:t>
            </w:r>
          </w:p>
        </w:tc>
        <w:tc>
          <w:tcPr>
            <w:tcW w:w="241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most never or never</w:t>
            </w:r>
          </w:p>
        </w:tc>
        <w:tc>
          <w:tcPr>
            <w:tcW w:w="85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8</w:t>
            </w:r>
          </w:p>
        </w:tc>
        <w:tc>
          <w:tcPr>
            <w:tcW w:w="993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8</w:t>
            </w:r>
          </w:p>
        </w:tc>
      </w:tr>
      <w:tr w:rsidR="003C063E" w:rsidTr="003E0505">
        <w:tc>
          <w:tcPr>
            <w:tcW w:w="6805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general how often do you view friends’ photos that they’ve added of you ?</w:t>
            </w:r>
          </w:p>
        </w:tc>
        <w:tc>
          <w:tcPr>
            <w:tcW w:w="241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85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0</w:t>
            </w:r>
          </w:p>
        </w:tc>
        <w:tc>
          <w:tcPr>
            <w:tcW w:w="993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8</w:t>
            </w:r>
          </w:p>
        </w:tc>
      </w:tr>
      <w:tr w:rsidR="003C063E" w:rsidTr="003E0505">
        <w:tc>
          <w:tcPr>
            <w:tcW w:w="6805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general how often do you view friends’ photos of themselves?</w:t>
            </w:r>
          </w:p>
        </w:tc>
        <w:tc>
          <w:tcPr>
            <w:tcW w:w="241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85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9</w:t>
            </w:r>
          </w:p>
        </w:tc>
        <w:tc>
          <w:tcPr>
            <w:tcW w:w="993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9</w:t>
            </w:r>
          </w:p>
        </w:tc>
      </w:tr>
      <w:tr w:rsidR="003C063E" w:rsidTr="003E0505">
        <w:tc>
          <w:tcPr>
            <w:tcW w:w="6805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general how often do you view friends’ status updates ?</w:t>
            </w:r>
          </w:p>
        </w:tc>
        <w:tc>
          <w:tcPr>
            <w:tcW w:w="241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85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6</w:t>
            </w:r>
          </w:p>
        </w:tc>
        <w:tc>
          <w:tcPr>
            <w:tcW w:w="993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4</w:t>
            </w:r>
          </w:p>
        </w:tc>
      </w:tr>
      <w:tr w:rsidR="003C063E" w:rsidTr="003E0505">
        <w:tc>
          <w:tcPr>
            <w:tcW w:w="6805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general how often do you comment on friends’ photos?</w:t>
            </w:r>
          </w:p>
        </w:tc>
        <w:tc>
          <w:tcPr>
            <w:tcW w:w="241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85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0</w:t>
            </w:r>
          </w:p>
        </w:tc>
        <w:tc>
          <w:tcPr>
            <w:tcW w:w="993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3</w:t>
            </w:r>
          </w:p>
        </w:tc>
      </w:tr>
      <w:tr w:rsidR="003C063E" w:rsidTr="003E0505">
        <w:tc>
          <w:tcPr>
            <w:tcW w:w="6805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general how often do you comment on friends’ status updates ?</w:t>
            </w:r>
          </w:p>
        </w:tc>
        <w:tc>
          <w:tcPr>
            <w:tcW w:w="241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85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9</w:t>
            </w:r>
          </w:p>
        </w:tc>
        <w:tc>
          <w:tcPr>
            <w:tcW w:w="993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3</w:t>
            </w:r>
          </w:p>
        </w:tc>
      </w:tr>
      <w:tr w:rsidR="003C063E" w:rsidTr="003E0505">
        <w:tc>
          <w:tcPr>
            <w:tcW w:w="6805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, how much time do you spend on internet each week day (not work or homework related)?</w:t>
            </w:r>
          </w:p>
        </w:tc>
        <w:tc>
          <w:tcPr>
            <w:tcW w:w="241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hours</w:t>
            </w:r>
          </w:p>
        </w:tc>
        <w:tc>
          <w:tcPr>
            <w:tcW w:w="85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1</w:t>
            </w:r>
          </w:p>
        </w:tc>
        <w:tc>
          <w:tcPr>
            <w:tcW w:w="993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4</w:t>
            </w:r>
          </w:p>
        </w:tc>
      </w:tr>
      <w:tr w:rsidR="003C063E" w:rsidTr="003E0505">
        <w:tc>
          <w:tcPr>
            <w:tcW w:w="6805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 you have access to streaming services such as OSN and Netflix, Amazon, HBO, Food Network, Fashion TV?</w:t>
            </w:r>
          </w:p>
        </w:tc>
        <w:tc>
          <w:tcPr>
            <w:tcW w:w="241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0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7</w:t>
            </w:r>
          </w:p>
        </w:tc>
        <w:tc>
          <w:tcPr>
            <w:tcW w:w="993" w:type="dxa"/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7</w:t>
            </w:r>
          </w:p>
        </w:tc>
      </w:tr>
      <w:tr w:rsidR="003C063E" w:rsidTr="003E0505"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yes, on average how many hours a day you spend watching those channels?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063E" w:rsidRDefault="003C063E" w:rsidP="003E05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0</w:t>
            </w:r>
          </w:p>
        </w:tc>
      </w:tr>
    </w:tbl>
    <w:p w:rsidR="003C063E" w:rsidRDefault="003C063E" w:rsidP="003C063E">
      <w:pPr>
        <w:rPr>
          <w:rFonts w:ascii="Times New Roman" w:hAnsi="Times New Roman" w:cs="Times New Roman"/>
          <w:lang w:val="en-US"/>
        </w:rPr>
      </w:pPr>
    </w:p>
    <w:p w:rsidR="003C063E" w:rsidRDefault="003C063E" w:rsidP="003C063E">
      <w:pPr>
        <w:rPr>
          <w:rFonts w:ascii="Times New Roman" w:hAnsi="Times New Roman" w:cs="Times New Roman"/>
          <w:b/>
          <w:bCs/>
          <w:lang w:val="en-US"/>
        </w:rPr>
      </w:pPr>
    </w:p>
    <w:p w:rsidR="003C063E" w:rsidRPr="00193ED7" w:rsidRDefault="003C063E" w:rsidP="003C063E">
      <w:pPr>
        <w:pStyle w:val="EndNoteBibliography"/>
        <w:spacing w:line="480" w:lineRule="auto"/>
        <w:ind w:left="720" w:hanging="720"/>
        <w:rPr>
          <w:noProof/>
          <w:sz w:val="24"/>
          <w:szCs w:val="24"/>
        </w:rPr>
      </w:pPr>
    </w:p>
    <w:p w:rsidR="00CF2A98" w:rsidRDefault="00CF2A98">
      <w:bookmarkStart w:id="0" w:name="_GoBack"/>
      <w:bookmarkEnd w:id="0"/>
    </w:p>
    <w:sectPr w:rsidR="00CF2A98" w:rsidSect="00075D9E">
      <w:endnotePr>
        <w:numFmt w:val="decimal"/>
      </w:endnotePr>
      <w:pgSz w:w="11906" w:h="16838"/>
      <w:pgMar w:top="1417" w:right="1417" w:bottom="1417" w:left="1417" w:header="0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D29"/>
    <w:rsid w:val="0000769A"/>
    <w:rsid w:val="00023029"/>
    <w:rsid w:val="00025A91"/>
    <w:rsid w:val="00030FBC"/>
    <w:rsid w:val="00033EEC"/>
    <w:rsid w:val="00041078"/>
    <w:rsid w:val="00050007"/>
    <w:rsid w:val="00060B00"/>
    <w:rsid w:val="00066288"/>
    <w:rsid w:val="000803FA"/>
    <w:rsid w:val="00087089"/>
    <w:rsid w:val="000879AE"/>
    <w:rsid w:val="0009187E"/>
    <w:rsid w:val="00093478"/>
    <w:rsid w:val="00094D51"/>
    <w:rsid w:val="000A0E5B"/>
    <w:rsid w:val="000C30EA"/>
    <w:rsid w:val="000D3446"/>
    <w:rsid w:val="000E7B20"/>
    <w:rsid w:val="000F33A5"/>
    <w:rsid w:val="00103617"/>
    <w:rsid w:val="0012174D"/>
    <w:rsid w:val="00122D07"/>
    <w:rsid w:val="001262B6"/>
    <w:rsid w:val="001309FC"/>
    <w:rsid w:val="00140ED9"/>
    <w:rsid w:val="0015495A"/>
    <w:rsid w:val="00154E3B"/>
    <w:rsid w:val="00171B61"/>
    <w:rsid w:val="00175A46"/>
    <w:rsid w:val="0018057C"/>
    <w:rsid w:val="001806F0"/>
    <w:rsid w:val="00185907"/>
    <w:rsid w:val="001B7816"/>
    <w:rsid w:val="001C22E7"/>
    <w:rsid w:val="001D035A"/>
    <w:rsid w:val="001D3355"/>
    <w:rsid w:val="001D3EA5"/>
    <w:rsid w:val="001D66D0"/>
    <w:rsid w:val="001E1F14"/>
    <w:rsid w:val="001E60CE"/>
    <w:rsid w:val="001E61BE"/>
    <w:rsid w:val="001F5B53"/>
    <w:rsid w:val="001F68AE"/>
    <w:rsid w:val="001F7D9A"/>
    <w:rsid w:val="0022594A"/>
    <w:rsid w:val="0022611D"/>
    <w:rsid w:val="00235436"/>
    <w:rsid w:val="00243799"/>
    <w:rsid w:val="0025214D"/>
    <w:rsid w:val="00253452"/>
    <w:rsid w:val="002702B6"/>
    <w:rsid w:val="0027780E"/>
    <w:rsid w:val="00283D99"/>
    <w:rsid w:val="00296430"/>
    <w:rsid w:val="002976F0"/>
    <w:rsid w:val="002A0C59"/>
    <w:rsid w:val="002A60D3"/>
    <w:rsid w:val="002A7C1A"/>
    <w:rsid w:val="002B0052"/>
    <w:rsid w:val="002B10BF"/>
    <w:rsid w:val="002C4AEE"/>
    <w:rsid w:val="002C4B09"/>
    <w:rsid w:val="002C55D7"/>
    <w:rsid w:val="002D41A7"/>
    <w:rsid w:val="002E6EA6"/>
    <w:rsid w:val="002F4D6E"/>
    <w:rsid w:val="002F5ED3"/>
    <w:rsid w:val="002F616C"/>
    <w:rsid w:val="003022EE"/>
    <w:rsid w:val="003110AE"/>
    <w:rsid w:val="00311953"/>
    <w:rsid w:val="00320924"/>
    <w:rsid w:val="00325AD9"/>
    <w:rsid w:val="0032738C"/>
    <w:rsid w:val="00332B67"/>
    <w:rsid w:val="003357E8"/>
    <w:rsid w:val="00342ED5"/>
    <w:rsid w:val="003557AF"/>
    <w:rsid w:val="00365450"/>
    <w:rsid w:val="00371316"/>
    <w:rsid w:val="003729EC"/>
    <w:rsid w:val="003C063E"/>
    <w:rsid w:val="003D0113"/>
    <w:rsid w:val="003D4FF0"/>
    <w:rsid w:val="003D7810"/>
    <w:rsid w:val="003E0539"/>
    <w:rsid w:val="003E32B8"/>
    <w:rsid w:val="003E35A0"/>
    <w:rsid w:val="003F4996"/>
    <w:rsid w:val="00402765"/>
    <w:rsid w:val="00407A6F"/>
    <w:rsid w:val="00460B71"/>
    <w:rsid w:val="00461415"/>
    <w:rsid w:val="0047138D"/>
    <w:rsid w:val="00472338"/>
    <w:rsid w:val="00481069"/>
    <w:rsid w:val="00486393"/>
    <w:rsid w:val="00491A6B"/>
    <w:rsid w:val="00495578"/>
    <w:rsid w:val="004961A2"/>
    <w:rsid w:val="004A0D29"/>
    <w:rsid w:val="004B3D02"/>
    <w:rsid w:val="004C7EB8"/>
    <w:rsid w:val="005013F8"/>
    <w:rsid w:val="00501866"/>
    <w:rsid w:val="005113F7"/>
    <w:rsid w:val="0051445A"/>
    <w:rsid w:val="00524001"/>
    <w:rsid w:val="00532467"/>
    <w:rsid w:val="00536FD7"/>
    <w:rsid w:val="00543C7D"/>
    <w:rsid w:val="00576481"/>
    <w:rsid w:val="0057733B"/>
    <w:rsid w:val="00580045"/>
    <w:rsid w:val="00581643"/>
    <w:rsid w:val="005847A9"/>
    <w:rsid w:val="00596849"/>
    <w:rsid w:val="0059770F"/>
    <w:rsid w:val="0059792C"/>
    <w:rsid w:val="005A0CEB"/>
    <w:rsid w:val="005A4FA2"/>
    <w:rsid w:val="005A7F17"/>
    <w:rsid w:val="005B6F93"/>
    <w:rsid w:val="005C6790"/>
    <w:rsid w:val="005F0AF4"/>
    <w:rsid w:val="006044AC"/>
    <w:rsid w:val="006044BA"/>
    <w:rsid w:val="0060750F"/>
    <w:rsid w:val="00610DE2"/>
    <w:rsid w:val="0061561A"/>
    <w:rsid w:val="00647BC0"/>
    <w:rsid w:val="00650756"/>
    <w:rsid w:val="00657074"/>
    <w:rsid w:val="00675E1F"/>
    <w:rsid w:val="006766F1"/>
    <w:rsid w:val="00680F2D"/>
    <w:rsid w:val="00696A31"/>
    <w:rsid w:val="006B43C8"/>
    <w:rsid w:val="006B6D76"/>
    <w:rsid w:val="006C20D9"/>
    <w:rsid w:val="006C3535"/>
    <w:rsid w:val="006C7A8C"/>
    <w:rsid w:val="006C7F3B"/>
    <w:rsid w:val="006D3617"/>
    <w:rsid w:val="006D5677"/>
    <w:rsid w:val="006E3054"/>
    <w:rsid w:val="006F0F07"/>
    <w:rsid w:val="006F4D0E"/>
    <w:rsid w:val="006F79DE"/>
    <w:rsid w:val="0070721B"/>
    <w:rsid w:val="007336FC"/>
    <w:rsid w:val="00737BF4"/>
    <w:rsid w:val="00741469"/>
    <w:rsid w:val="00742902"/>
    <w:rsid w:val="00744E52"/>
    <w:rsid w:val="00751E19"/>
    <w:rsid w:val="007521CD"/>
    <w:rsid w:val="007525FE"/>
    <w:rsid w:val="007710D0"/>
    <w:rsid w:val="00772C73"/>
    <w:rsid w:val="007749C6"/>
    <w:rsid w:val="007818B5"/>
    <w:rsid w:val="00787A79"/>
    <w:rsid w:val="0079197D"/>
    <w:rsid w:val="007A0112"/>
    <w:rsid w:val="007A1AC9"/>
    <w:rsid w:val="007B2DB9"/>
    <w:rsid w:val="007B4360"/>
    <w:rsid w:val="007B5AB2"/>
    <w:rsid w:val="007B7D95"/>
    <w:rsid w:val="007C5AEA"/>
    <w:rsid w:val="007D334B"/>
    <w:rsid w:val="007D5BF9"/>
    <w:rsid w:val="007E6F93"/>
    <w:rsid w:val="00816018"/>
    <w:rsid w:val="00843657"/>
    <w:rsid w:val="00846CB4"/>
    <w:rsid w:val="0086047E"/>
    <w:rsid w:val="00875325"/>
    <w:rsid w:val="00876E21"/>
    <w:rsid w:val="0088042E"/>
    <w:rsid w:val="00883471"/>
    <w:rsid w:val="008A15FD"/>
    <w:rsid w:val="008B0AD4"/>
    <w:rsid w:val="008C29E1"/>
    <w:rsid w:val="008D2F19"/>
    <w:rsid w:val="008D6BD4"/>
    <w:rsid w:val="008E0798"/>
    <w:rsid w:val="008E15CA"/>
    <w:rsid w:val="008F164C"/>
    <w:rsid w:val="008F6C45"/>
    <w:rsid w:val="00922651"/>
    <w:rsid w:val="009227A2"/>
    <w:rsid w:val="009345F8"/>
    <w:rsid w:val="00936C57"/>
    <w:rsid w:val="00954D68"/>
    <w:rsid w:val="009570FB"/>
    <w:rsid w:val="00963A55"/>
    <w:rsid w:val="00966307"/>
    <w:rsid w:val="0098455F"/>
    <w:rsid w:val="0099619A"/>
    <w:rsid w:val="009C5EFD"/>
    <w:rsid w:val="009C77BD"/>
    <w:rsid w:val="009D57A1"/>
    <w:rsid w:val="009D5908"/>
    <w:rsid w:val="009E679E"/>
    <w:rsid w:val="00A00E29"/>
    <w:rsid w:val="00A035FF"/>
    <w:rsid w:val="00A05F38"/>
    <w:rsid w:val="00A25725"/>
    <w:rsid w:val="00A37BBD"/>
    <w:rsid w:val="00A40797"/>
    <w:rsid w:val="00A54807"/>
    <w:rsid w:val="00A55F1F"/>
    <w:rsid w:val="00A570A0"/>
    <w:rsid w:val="00A61E26"/>
    <w:rsid w:val="00A6309F"/>
    <w:rsid w:val="00A72CB4"/>
    <w:rsid w:val="00A81BFD"/>
    <w:rsid w:val="00AB18DB"/>
    <w:rsid w:val="00AB6653"/>
    <w:rsid w:val="00AC24D3"/>
    <w:rsid w:val="00AD3477"/>
    <w:rsid w:val="00AE4CE3"/>
    <w:rsid w:val="00AE6290"/>
    <w:rsid w:val="00AE7132"/>
    <w:rsid w:val="00AF4446"/>
    <w:rsid w:val="00B0333A"/>
    <w:rsid w:val="00B0645B"/>
    <w:rsid w:val="00B12621"/>
    <w:rsid w:val="00B16F19"/>
    <w:rsid w:val="00B2050B"/>
    <w:rsid w:val="00B50EF8"/>
    <w:rsid w:val="00B702AE"/>
    <w:rsid w:val="00B75C37"/>
    <w:rsid w:val="00B85462"/>
    <w:rsid w:val="00BA4E2A"/>
    <w:rsid w:val="00BB0ACB"/>
    <w:rsid w:val="00BC03CA"/>
    <w:rsid w:val="00BD2408"/>
    <w:rsid w:val="00BD46A3"/>
    <w:rsid w:val="00C005FD"/>
    <w:rsid w:val="00C01539"/>
    <w:rsid w:val="00C01D13"/>
    <w:rsid w:val="00C05A4B"/>
    <w:rsid w:val="00C104CA"/>
    <w:rsid w:val="00C10F78"/>
    <w:rsid w:val="00C1442C"/>
    <w:rsid w:val="00C40A1B"/>
    <w:rsid w:val="00C40B11"/>
    <w:rsid w:val="00C42FCD"/>
    <w:rsid w:val="00C43EA3"/>
    <w:rsid w:val="00C50BEF"/>
    <w:rsid w:val="00C538EF"/>
    <w:rsid w:val="00C82E55"/>
    <w:rsid w:val="00C9134F"/>
    <w:rsid w:val="00C95EE9"/>
    <w:rsid w:val="00CA0B63"/>
    <w:rsid w:val="00CB4B7C"/>
    <w:rsid w:val="00CB6514"/>
    <w:rsid w:val="00CB7B8C"/>
    <w:rsid w:val="00CC0C2E"/>
    <w:rsid w:val="00CE4994"/>
    <w:rsid w:val="00CE4B15"/>
    <w:rsid w:val="00CF0658"/>
    <w:rsid w:val="00CF2A98"/>
    <w:rsid w:val="00CF6BF5"/>
    <w:rsid w:val="00D04986"/>
    <w:rsid w:val="00D06128"/>
    <w:rsid w:val="00D16C83"/>
    <w:rsid w:val="00D30612"/>
    <w:rsid w:val="00D35FD3"/>
    <w:rsid w:val="00D364DE"/>
    <w:rsid w:val="00D36A1F"/>
    <w:rsid w:val="00D4058A"/>
    <w:rsid w:val="00D455EA"/>
    <w:rsid w:val="00D462E3"/>
    <w:rsid w:val="00D5132E"/>
    <w:rsid w:val="00D52214"/>
    <w:rsid w:val="00D52E29"/>
    <w:rsid w:val="00D66A01"/>
    <w:rsid w:val="00D72F8B"/>
    <w:rsid w:val="00D7373E"/>
    <w:rsid w:val="00D73F31"/>
    <w:rsid w:val="00D77C95"/>
    <w:rsid w:val="00D82C0C"/>
    <w:rsid w:val="00D85EEC"/>
    <w:rsid w:val="00D963CD"/>
    <w:rsid w:val="00DA2687"/>
    <w:rsid w:val="00DA40A8"/>
    <w:rsid w:val="00DE0C01"/>
    <w:rsid w:val="00DE1E16"/>
    <w:rsid w:val="00DE5830"/>
    <w:rsid w:val="00DF3B46"/>
    <w:rsid w:val="00E05691"/>
    <w:rsid w:val="00E1222D"/>
    <w:rsid w:val="00E16B19"/>
    <w:rsid w:val="00E2294D"/>
    <w:rsid w:val="00E44BFF"/>
    <w:rsid w:val="00E507DF"/>
    <w:rsid w:val="00E73D86"/>
    <w:rsid w:val="00E83356"/>
    <w:rsid w:val="00E92E22"/>
    <w:rsid w:val="00EA07C9"/>
    <w:rsid w:val="00EA6037"/>
    <w:rsid w:val="00EA7AAE"/>
    <w:rsid w:val="00EC0DB5"/>
    <w:rsid w:val="00ED1957"/>
    <w:rsid w:val="00ED65F3"/>
    <w:rsid w:val="00EE78FF"/>
    <w:rsid w:val="00EF71A1"/>
    <w:rsid w:val="00F0005F"/>
    <w:rsid w:val="00F07B12"/>
    <w:rsid w:val="00F2619D"/>
    <w:rsid w:val="00F37DB6"/>
    <w:rsid w:val="00F4193F"/>
    <w:rsid w:val="00F477B7"/>
    <w:rsid w:val="00F47A98"/>
    <w:rsid w:val="00F642A6"/>
    <w:rsid w:val="00F709A4"/>
    <w:rsid w:val="00F84C21"/>
    <w:rsid w:val="00F85168"/>
    <w:rsid w:val="00F93C49"/>
    <w:rsid w:val="00F96FD4"/>
    <w:rsid w:val="00FA6363"/>
    <w:rsid w:val="00FB1474"/>
    <w:rsid w:val="00FB3F9F"/>
    <w:rsid w:val="00FC2163"/>
    <w:rsid w:val="00FD2AEF"/>
    <w:rsid w:val="00FD69B9"/>
    <w:rsid w:val="00FF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B8C0E8-9EB0-41A6-80DE-9735CDD2A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3C063E"/>
    <w:pPr>
      <w:spacing w:line="240" w:lineRule="auto"/>
    </w:pPr>
    <w:rPr>
      <w:rFonts w:ascii="Calibri" w:eastAsia="Calibri" w:hAnsi="Calibri" w:cs="Calibri"/>
      <w:lang w:val="en-US" w:eastAsia="zh-CN"/>
    </w:rPr>
  </w:style>
  <w:style w:type="table" w:styleId="TableGrid">
    <w:name w:val="Table Grid"/>
    <w:basedOn w:val="TableNormal"/>
    <w:uiPriority w:val="39"/>
    <w:rsid w:val="003C063E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Kumar D.</dc:creator>
  <cp:keywords/>
  <dc:description/>
  <cp:lastModifiedBy>Vijaya Kumar D.</cp:lastModifiedBy>
  <cp:revision>2</cp:revision>
  <dcterms:created xsi:type="dcterms:W3CDTF">2022-08-19T10:11:00Z</dcterms:created>
  <dcterms:modified xsi:type="dcterms:W3CDTF">2022-08-19T10:11:00Z</dcterms:modified>
</cp:coreProperties>
</file>